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BA9" w:rsidRDefault="004F3BA9" w:rsidP="004F3BA9">
      <w:pPr>
        <w:jc w:val="both"/>
        <w:rPr>
          <w:rFonts w:ascii="Times New Roman" w:eastAsia="Arial Unicode MS" w:hAnsi="Times New Roman" w:cs="Arial Unicode MS"/>
          <w:b/>
        </w:rPr>
      </w:pPr>
      <w:r w:rsidRPr="007746D7">
        <w:rPr>
          <w:rFonts w:ascii="Times New Roman" w:eastAsia="Arial Unicode MS" w:hAnsi="Times New Roman" w:cs="Arial Unicode MS"/>
          <w:b/>
        </w:rPr>
        <w:t>Table S1</w:t>
      </w:r>
      <w:r w:rsidRPr="007746D7">
        <w:rPr>
          <w:rFonts w:ascii="Times New Roman" w:eastAsia="Arial Unicode MS" w:hAnsi="Times New Roman" w:cs="Arial Unicode MS"/>
        </w:rPr>
        <w:t xml:space="preserve">. </w:t>
      </w:r>
      <w:r>
        <w:rPr>
          <w:rFonts w:ascii="Times New Roman" w:eastAsia="Arial Unicode MS" w:hAnsi="Times New Roman" w:cs="Arial Unicode MS"/>
        </w:rPr>
        <w:t>GenBank accession numbers for all sequences of species used to estimate the overall phylogeny (ALL, 170 species) that included the 74 species present in the assemblages (ASS)</w:t>
      </w:r>
      <w:r w:rsidRPr="007746D7">
        <w:rPr>
          <w:rFonts w:ascii="Times New Roman" w:eastAsia="Arial Unicode MS" w:hAnsi="Times New Roman" w:cs="Arial Unicode MS"/>
        </w:rPr>
        <w:t>.</w:t>
      </w:r>
      <w:r>
        <w:rPr>
          <w:rFonts w:ascii="Times New Roman" w:eastAsia="Arial Unicode MS" w:hAnsi="Times New Roman" w:cs="Arial Unicode MS"/>
        </w:rPr>
        <w:t xml:space="preserve"> Sequences with no data are labeled as ‘no seqs’ and sequences still pending accession numbers as ‘pending’.</w:t>
      </w:r>
    </w:p>
    <w:p w:rsidR="008517B1" w:rsidRDefault="008517B1">
      <w:bookmarkStart w:id="0" w:name="_GoBack"/>
      <w:bookmarkEnd w:id="0"/>
    </w:p>
    <w:tbl>
      <w:tblPr>
        <w:tblStyle w:val="Tablaconcuadrcula"/>
        <w:tblW w:w="4716" w:type="pct"/>
        <w:tblLayout w:type="fixed"/>
        <w:tblLook w:val="04A0" w:firstRow="1" w:lastRow="0" w:firstColumn="1" w:lastColumn="0" w:noHBand="0" w:noVBand="1"/>
      </w:tblPr>
      <w:tblGrid>
        <w:gridCol w:w="2930"/>
        <w:gridCol w:w="1706"/>
        <w:gridCol w:w="1714"/>
        <w:gridCol w:w="1733"/>
        <w:gridCol w:w="1502"/>
        <w:gridCol w:w="1502"/>
        <w:gridCol w:w="656"/>
        <w:gridCol w:w="728"/>
      </w:tblGrid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r w:rsidRPr="005301D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r w:rsidRPr="005301D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FIB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K</w:t>
            </w:r>
            <w:r w:rsidRPr="005301D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C</w:t>
            </w:r>
          </w:p>
        </w:tc>
        <w:tc>
          <w:tcPr>
            <w:tcW w:w="263" w:type="pct"/>
          </w:tcPr>
          <w:p w:rsidR="005301DB" w:rsidRPr="005301DB" w:rsidRDefault="005301DB" w:rsidP="005301DB">
            <w:pPr>
              <w:rPr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292" w:type="pct"/>
          </w:tcPr>
          <w:p w:rsidR="005301DB" w:rsidRPr="005301DB" w:rsidRDefault="005301DB" w:rsidP="005301DB">
            <w:pPr>
              <w:rPr>
                <w:b/>
              </w:rPr>
            </w:pPr>
            <w:r>
              <w:rPr>
                <w:b/>
              </w:rPr>
              <w:t>ASS</w:t>
            </w:r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delomy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lanogeny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5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7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0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3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3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glaeact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upripenn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5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7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7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4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3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glaeact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amel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6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3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glaiocerc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est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6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7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1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3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gliocerc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king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6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7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1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3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bil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1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19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5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3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staneiventris</w:t>
            </w:r>
          </w:p>
        </w:tc>
        <w:tc>
          <w:tcPr>
            <w:tcW w:w="684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87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95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ionogaster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6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7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1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3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imbriat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2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0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5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3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ranci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2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0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5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3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rosenberg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aucerrotte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4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zacatl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2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0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6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4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versicolor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2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0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6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4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viridicaud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azil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viridigaster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ndrod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equatorial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6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8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1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3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nthocephal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loricep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nthracothorax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nigricoll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2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0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6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4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nthracothorax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revost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0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vocettul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recurvirost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1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oissoneau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athews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6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8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1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4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oissonneau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lavescen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3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1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6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4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5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alliphlox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ethystin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1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7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alliphlox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itchell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1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8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6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9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ampylopter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alcat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1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8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ampylopter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argipenn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6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8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1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4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ampylopter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villaviscensio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6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8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1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4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aetocerc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omb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1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8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5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aetocerc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ulsant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5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8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0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3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alcostigm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rran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3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1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7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5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alcostigm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ruficep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6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8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2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4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6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alcostigm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tanley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5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2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9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alyb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uffon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3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1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7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5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alyb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urochrysi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3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1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7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5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loreste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notat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3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1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7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5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lorostilb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ureovent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1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8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6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lorostilb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lanorhynch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7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8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2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4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lorostilb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llisug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7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2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4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lorostilb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notat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3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1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7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5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lorostilb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oortman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1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8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6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rysolamp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osquit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4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2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7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5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rysuron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oenon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7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2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4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onaparte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0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1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7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4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3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6066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6071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6062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6056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6076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anthe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1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1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8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5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4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i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1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8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6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7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uteti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4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2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8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6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5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orin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1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8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6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0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lerat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2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2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9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6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5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runelle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67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orquat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7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2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4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violifer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7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2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5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elig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wilson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7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2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5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libri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ruscan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7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AY830627 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GU166829 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libri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elphin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4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2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7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6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libri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errirost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6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libri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alassin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4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2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8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6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amophil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juli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4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2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8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6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iscos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angsdorff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6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iscos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ongicaud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iscos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opelair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4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2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8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6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oryfe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johann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4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2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8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6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oryfe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udoviciae</w:t>
            </w:r>
          </w:p>
        </w:tc>
        <w:tc>
          <w:tcPr>
            <w:tcW w:w="684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7</w:t>
            </w:r>
          </w:p>
        </w:tc>
        <w:tc>
          <w:tcPr>
            <w:tcW w:w="695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nsife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nsife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7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0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7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7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riocnem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lin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4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2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8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6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riocnem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upreovent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riocnem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erbyi</w:t>
            </w:r>
          </w:p>
        </w:tc>
        <w:tc>
          <w:tcPr>
            <w:tcW w:w="684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87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riocnem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laucopoide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riocnem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ucian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8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0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3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5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riocnem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osque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5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3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86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riocnem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nigrivest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9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riocnem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vestit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5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3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8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3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upetome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acrou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utoxere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quil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8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0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3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5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utoxere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ndamin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8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0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3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5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lorisug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usc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2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1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lorisug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llivo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8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0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3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lauc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ene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5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3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9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7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lauc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irsut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8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0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3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aplophaed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ureli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8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0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3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aplophaed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ugen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5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3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9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7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0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ange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methysticoll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8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ange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xort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5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3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9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7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ange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icraster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9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ange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trophian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ange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viol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dox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urescen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1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6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9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dox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ranick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dox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ula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7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dox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imperatrix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5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3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9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7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dox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jacul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1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dox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eadbeater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dox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rubinoide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5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3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9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7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dox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chreibers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5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3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9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7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master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urcifer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master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ongirost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thryx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urit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liothryx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arrot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6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ylochar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rysu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ylochar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yan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6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4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9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7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ylochar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ray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6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4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ylochar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apphirin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6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4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9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7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2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Kla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uimet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afresnay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afresnay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0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68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FJ90357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epidopyg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aeruleogula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1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epidopyg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oudoti</w:t>
            </w:r>
          </w:p>
        </w:tc>
        <w:tc>
          <w:tcPr>
            <w:tcW w:w="684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87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95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esb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nun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2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4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esb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victori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49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6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5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eucipp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aer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eucipp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lorocerc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op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alybe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3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2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op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delattre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0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2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5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tall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eneocaud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0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2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5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tall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aron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0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3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tall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odom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tall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oeb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6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4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0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8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tall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yrianthin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0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2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5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etall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william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7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5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0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8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icrostilb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urmeister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yrm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icru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8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yrt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anny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0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86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5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Ocreat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underwood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0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2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5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7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Opisthopro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urypte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7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5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0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8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Oreotrochi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himborazo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0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2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5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8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4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Oreotrochi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stell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0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2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5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8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Oxypog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uerin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7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0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8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atagon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iga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1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3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6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8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nthophilus</w:t>
            </w:r>
          </w:p>
        </w:tc>
        <w:tc>
          <w:tcPr>
            <w:tcW w:w="684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87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95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trimental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7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5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august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7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5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ourcier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7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5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eurynom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9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riseogula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7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5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uy</w:t>
            </w:r>
          </w:p>
        </w:tc>
        <w:tc>
          <w:tcPr>
            <w:tcW w:w="684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31</w:t>
            </w:r>
          </w:p>
        </w:tc>
        <w:tc>
          <w:tcPr>
            <w:tcW w:w="695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5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ispid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1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3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6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8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koepcke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6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8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ongirost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7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5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onguemare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8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5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alar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1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3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6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8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ilipp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8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6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retre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9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ruber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1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3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6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9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ubochrace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9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upercilios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5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2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3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yrmatophor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8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6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6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aethorn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yaruqu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8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6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1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9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hlogophi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emileucur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1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3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6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9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olytm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uainumb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8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6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2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0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olytm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eresiae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8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6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2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0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opelair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nversi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1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9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9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8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terophane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yanopter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37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9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Ramphomicron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microrhynchum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8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6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2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0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appho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parganu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4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9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6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chiste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eoffroy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38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9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Stephanoxi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aland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50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19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3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9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aphrospilu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hypostict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3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4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9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79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aluran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lombic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42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0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0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aluran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anny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5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2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aluran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furcat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5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4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0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1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alurani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glaucopi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51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20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96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2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aumastur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cor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52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21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9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3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renete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leucurus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4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7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01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4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hrenetes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rucker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7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44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8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02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5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Topaz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pell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8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4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7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03</w:t>
            </w:r>
          </w:p>
        </w:tc>
        <w:tc>
          <w:tcPr>
            <w:tcW w:w="602" w:type="pct"/>
          </w:tcPr>
          <w:p w:rsidR="005301DB" w:rsidRPr="005301DB" w:rsidRDefault="005C721A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/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Urochroa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ouguer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94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273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42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50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7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Urosticte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benjamani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529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EU042346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80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AY830604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088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</w:tr>
      <w:tr w:rsidR="005301DB" w:rsidTr="008517B1">
        <w:tc>
          <w:tcPr>
            <w:tcW w:w="117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Urosticte</w:t>
            </w:r>
            <w:r w:rsidR="005C72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301DB">
              <w:rPr>
                <w:rFonts w:ascii="Times New Roman" w:hAnsi="Times New Roman" w:cs="Times New Roman"/>
                <w:i/>
                <w:sz w:val="20"/>
                <w:szCs w:val="20"/>
              </w:rPr>
              <w:t>ruficrissa</w:t>
            </w:r>
          </w:p>
        </w:tc>
        <w:tc>
          <w:tcPr>
            <w:tcW w:w="684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256</w:t>
            </w:r>
          </w:p>
        </w:tc>
        <w:tc>
          <w:tcPr>
            <w:tcW w:w="687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6925</w:t>
            </w:r>
          </w:p>
        </w:tc>
        <w:tc>
          <w:tcPr>
            <w:tcW w:w="695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45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GU167199</w:t>
            </w:r>
          </w:p>
        </w:tc>
        <w:tc>
          <w:tcPr>
            <w:tcW w:w="602" w:type="pct"/>
          </w:tcPr>
          <w:p w:rsidR="005301DB" w:rsidRPr="005301DB" w:rsidRDefault="005301DB" w:rsidP="00530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301DB">
              <w:rPr>
                <w:rFonts w:ascii="Times New Roman" w:hAnsi="Times New Roman" w:cs="Times New Roman"/>
                <w:sz w:val="20"/>
                <w:szCs w:val="20"/>
              </w:rPr>
              <w:t xml:space="preserve"> seqs</w:t>
            </w:r>
          </w:p>
        </w:tc>
        <w:tc>
          <w:tcPr>
            <w:tcW w:w="263" w:type="pct"/>
          </w:tcPr>
          <w:p w:rsidR="005301DB" w:rsidRPr="00607DC4" w:rsidRDefault="005301DB" w:rsidP="005301DB">
            <w:proofErr w:type="gramStart"/>
            <w:r w:rsidRPr="00607DC4">
              <w:t>x</w:t>
            </w:r>
            <w:proofErr w:type="gramEnd"/>
          </w:p>
        </w:tc>
        <w:tc>
          <w:tcPr>
            <w:tcW w:w="292" w:type="pct"/>
          </w:tcPr>
          <w:p w:rsidR="005301DB" w:rsidRDefault="005301DB" w:rsidP="005301DB">
            <w:proofErr w:type="gramStart"/>
            <w:r w:rsidRPr="00607DC4">
              <w:t>x</w:t>
            </w:r>
            <w:proofErr w:type="gramEnd"/>
          </w:p>
        </w:tc>
      </w:tr>
    </w:tbl>
    <w:p w:rsidR="002F488C" w:rsidRDefault="002F488C"/>
    <w:sectPr w:rsidR="002F488C" w:rsidSect="005301DB">
      <w:pgSz w:w="15840" w:h="12240" w:orient="landscape"/>
      <w:pgMar w:top="1701" w:right="1417" w:bottom="1701" w:left="1417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1DB"/>
    <w:rsid w:val="002F488C"/>
    <w:rsid w:val="004F3BA9"/>
    <w:rsid w:val="005301DB"/>
    <w:rsid w:val="005C721A"/>
    <w:rsid w:val="0085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54A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01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01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1877</Words>
  <Characters>10328</Characters>
  <Application>Microsoft Macintosh Word</Application>
  <DocSecurity>0</DocSecurity>
  <Lines>86</Lines>
  <Paragraphs>24</Paragraphs>
  <ScaleCrop>false</ScaleCrop>
  <Company/>
  <LinksUpToDate>false</LinksUpToDate>
  <CharactersWithSpaces>1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 ANONIMO</dc:creator>
  <cp:keywords/>
  <dc:description/>
  <cp:lastModifiedBy>ANONIMO ANONIMO</cp:lastModifiedBy>
  <cp:revision>1</cp:revision>
  <dcterms:created xsi:type="dcterms:W3CDTF">2012-04-02T22:09:00Z</dcterms:created>
  <dcterms:modified xsi:type="dcterms:W3CDTF">2012-04-02T23:03:00Z</dcterms:modified>
</cp:coreProperties>
</file>